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1A48" w14:textId="77777777" w:rsidR="00926161" w:rsidRDefault="00926161" w:rsidP="0092616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Table S 3: Summary of generalised linear mixed model with instantaneous soil respiration as the predictor, temperature, soil moisture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 xml:space="preserve"> and site (Hosagadde, Mulagunda) as fixed response variables. We used collar ID nested within the calendar year as random effects. </w:t>
      </w:r>
    </w:p>
    <w:p w14:paraId="2F3EED50" w14:textId="77777777" w:rsidR="00926161" w:rsidRDefault="00926161" w:rsidP="0092616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 xml:space="preserve">Model 1: Soil respiration +0.0001 ~ temperature + soil moisture 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 xml:space="preserve"> + site + (1|year/collar), family = Gamma, link=log </w:t>
      </w:r>
    </w:p>
    <w:p w14:paraId="1C22CF89" w14:textId="77777777" w:rsidR="00926161" w:rsidRDefault="00926161" w:rsidP="00926161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 xml:space="preserve">Model 2: Soil respiration +0.0001 ~ temperature * soil moisture 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 xml:space="preserve"> + site + (1|year/collar), family = Gamma, link=log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035"/>
        <w:gridCol w:w="1285"/>
        <w:gridCol w:w="1205"/>
        <w:gridCol w:w="1286"/>
        <w:gridCol w:w="1205"/>
      </w:tblGrid>
      <w:tr w:rsidR="00926161" w14:paraId="266006F3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807A75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381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E6C37B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 Temperature</w:t>
            </w:r>
          </w:p>
          <w:p w14:paraId="2CE60B98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+</w:t>
            </w:r>
          </w:p>
          <w:p w14:paraId="10578BC1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Moistur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1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99342C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 Temperature</w:t>
            </w:r>
          </w:p>
          <w:p w14:paraId="55733348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  <w:p w14:paraId="3F832CF2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Moistur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26161" w14:paraId="000EF554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F7533F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Response</w:t>
            </w:r>
          </w:p>
        </w:tc>
        <w:tc>
          <w:tcPr>
            <w:tcW w:w="1381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416FDA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ly averaged Rs</w:t>
            </w:r>
          </w:p>
          <w:p w14:paraId="346CE17A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 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1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12D2A5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ly averaged Rs</w:t>
            </w:r>
          </w:p>
          <w:p w14:paraId="7D27EF29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 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6161" w14:paraId="46E857B0" w14:textId="77777777" w:rsidTr="00FB2B9D">
        <w:tc>
          <w:tcPr>
            <w:tcW w:w="2238" w:type="pct"/>
            <w:vAlign w:val="center"/>
          </w:tcPr>
          <w:p w14:paraId="58E64DB0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713" w:type="pct"/>
            <w:vAlign w:val="center"/>
          </w:tcPr>
          <w:p w14:paraId="163F3F4B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668" w:type="pct"/>
            <w:vAlign w:val="center"/>
          </w:tcPr>
          <w:p w14:paraId="136BE602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13" w:type="pct"/>
            <w:vAlign w:val="center"/>
          </w:tcPr>
          <w:p w14:paraId="2D639253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668" w:type="pct"/>
            <w:vAlign w:val="center"/>
          </w:tcPr>
          <w:p w14:paraId="5FF14B73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26161" w14:paraId="71AC7201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8DDC4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09872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452AFF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8F73D2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B0A71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926161" w14:paraId="4D4EFAF8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9E9236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5C1995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29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E1543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284A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54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7F3C1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926161" w14:paraId="3A616701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EDD59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moist [1st degree]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E96B1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32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7EBB4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A255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46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76959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926161" w14:paraId="0E3B923D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B96BE0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moist [2nd degree]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C5A65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8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D4D5B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7C596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6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04123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926161" w14:paraId="6C5E55A0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5E1DD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[Mulagunda]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969B80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30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84A8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AFEC65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4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C9FE1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26161" w14:paraId="051A1CCF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07C1A0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 × mean mo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1st degree]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9C038D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0E56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D8E90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304C0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926161" w14:paraId="10817ACE" w14:textId="77777777" w:rsidTr="00FB2B9D">
        <w:tc>
          <w:tcPr>
            <w:tcW w:w="223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CFE9C5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temp × mean mo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[2nd degree]</w:t>
            </w: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809BA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A9F245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028C4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E8D007" w14:textId="77777777" w:rsidR="00926161" w:rsidRDefault="00926161" w:rsidP="00FB2B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926161" w14:paraId="0739415F" w14:textId="77777777" w:rsidTr="00FB2B9D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5250F7A4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</w:tr>
      <w:tr w:rsidR="00926161" w14:paraId="6F5980ED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8D977A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F90579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53F136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26161" w14:paraId="5467CC49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B3FBE8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D3DE35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ear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005273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ear</w:t>
            </w:r>
          </w:p>
        </w:tc>
      </w:tr>
      <w:tr w:rsidR="00926161" w14:paraId="38C1637D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14E370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660E24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393560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26161" w14:paraId="7A5CFED2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12946A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D496D3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 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ear</w:t>
            </w:r>
            <w:proofErr w:type="gramEnd"/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AB0148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 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ear</w:t>
            </w:r>
            <w:proofErr w:type="gramEnd"/>
          </w:p>
        </w:tc>
      </w:tr>
      <w:tr w:rsidR="00926161" w14:paraId="2716BC13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A8AC0F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DD9955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504292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926161" w14:paraId="4D9544D0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39E0FF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796409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3 / 0.446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FF9F76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4 / 0.449</w:t>
            </w:r>
          </w:p>
        </w:tc>
      </w:tr>
      <w:tr w:rsidR="00926161" w14:paraId="70026A63" w14:textId="77777777" w:rsidTr="00FB2B9D">
        <w:tc>
          <w:tcPr>
            <w:tcW w:w="2238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7DBC52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AE910B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5.532</w:t>
            </w:r>
          </w:p>
        </w:tc>
        <w:tc>
          <w:tcPr>
            <w:tcW w:w="1381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FF4B8F" w14:textId="77777777" w:rsidR="00926161" w:rsidRDefault="00926161" w:rsidP="00FB2B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2.169</w:t>
            </w:r>
          </w:p>
        </w:tc>
      </w:tr>
    </w:tbl>
    <w:p w14:paraId="27B85612" w14:textId="77777777" w:rsidR="00926161" w:rsidRPr="00647022" w:rsidRDefault="00926161" w:rsidP="00926161"/>
    <w:p w14:paraId="4451F496" w14:textId="1721036C" w:rsidR="002E5727" w:rsidRPr="00926161" w:rsidRDefault="002E5727" w:rsidP="00926161"/>
    <w:sectPr w:rsidR="002E5727" w:rsidRPr="00926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CA6"/>
    <w:rsid w:val="00141AE5"/>
    <w:rsid w:val="0014234F"/>
    <w:rsid w:val="002E5727"/>
    <w:rsid w:val="00776CA6"/>
    <w:rsid w:val="00783499"/>
    <w:rsid w:val="00904BDA"/>
    <w:rsid w:val="00926161"/>
    <w:rsid w:val="00A5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4F29"/>
  <w15:chartTrackingRefBased/>
  <w15:docId w15:val="{6F18D1A6-B6C9-4DE5-9340-77C824EB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k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A6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i chakravarthy</dc:creator>
  <cp:keywords/>
  <dc:description/>
  <cp:lastModifiedBy>dayani chakravarthy</cp:lastModifiedBy>
  <cp:revision>2</cp:revision>
  <dcterms:created xsi:type="dcterms:W3CDTF">2024-01-04T05:26:00Z</dcterms:created>
  <dcterms:modified xsi:type="dcterms:W3CDTF">2024-01-04T05:26:00Z</dcterms:modified>
</cp:coreProperties>
</file>